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B72" w:rsidRPr="00373B72" w:rsidRDefault="00373B72">
      <w:pPr>
        <w:rPr>
          <w:lang w:val="en-US"/>
        </w:rPr>
      </w:pPr>
      <w:r w:rsidRPr="00373B72">
        <w:rPr>
          <w:lang w:val="en-US"/>
        </w:rPr>
        <w:t>Older men’s sedentary behavior by typolo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73B72" w:rsidRPr="00373B72" w:rsidTr="00846697">
        <w:tc>
          <w:tcPr>
            <w:tcW w:w="2265" w:type="dxa"/>
            <w:shd w:val="clear" w:color="auto" w:fill="D9D9D9" w:themeFill="background1" w:themeFillShade="D9"/>
          </w:tcPr>
          <w:p w:rsidR="00373B72" w:rsidRPr="00373B72" w:rsidRDefault="00373B7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shd w:val="clear" w:color="auto" w:fill="D9D9D9" w:themeFill="background1" w:themeFillShade="D9"/>
          </w:tcPr>
          <w:p w:rsidR="00373B72" w:rsidRPr="00373B72" w:rsidRDefault="00373B72" w:rsidP="00373B72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Mean difference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373B72" w:rsidRPr="00373B72" w:rsidRDefault="00373B72" w:rsidP="00373B72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373B72" w:rsidRPr="00373B72" w:rsidRDefault="00373B72" w:rsidP="00373B72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>
            <w:pPr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V time</w:t>
            </w:r>
          </w:p>
        </w:tc>
        <w:tc>
          <w:tcPr>
            <w:tcW w:w="2265" w:type="dxa"/>
          </w:tcPr>
          <w:p w:rsidR="00373B72" w:rsidRPr="00373B72" w:rsidRDefault="00373B72" w:rsidP="00373B7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73B72" w:rsidRPr="00373B72" w:rsidRDefault="00373B72" w:rsidP="00373B7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73B72" w:rsidRPr="00373B72" w:rsidRDefault="00373B72" w:rsidP="00373B72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0.48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16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2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6.09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73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4.75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97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8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78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2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5.61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81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5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4.27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19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0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90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16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3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3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94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2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50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60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7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73B72" w:rsidP="00373B7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.17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60</w:t>
            </w:r>
          </w:p>
        </w:tc>
        <w:tc>
          <w:tcPr>
            <w:tcW w:w="2266" w:type="dxa"/>
          </w:tcPr>
          <w:p w:rsidR="00373B72" w:rsidRPr="00373B72" w:rsidRDefault="00120D49" w:rsidP="00373B7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1</w:t>
            </w:r>
          </w:p>
        </w:tc>
      </w:tr>
      <w:tr w:rsidR="00373B72" w:rsidRPr="00373B72" w:rsidTr="00373B72">
        <w:tc>
          <w:tcPr>
            <w:tcW w:w="2265" w:type="dxa"/>
          </w:tcPr>
          <w:p w:rsidR="00373B72" w:rsidRPr="00373B72" w:rsidRDefault="003A26A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uter time</w:t>
            </w:r>
          </w:p>
        </w:tc>
        <w:tc>
          <w:tcPr>
            <w:tcW w:w="2265" w:type="dxa"/>
          </w:tcPr>
          <w:p w:rsidR="00373B72" w:rsidRPr="00373B72" w:rsidRDefault="00373B72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73B72" w:rsidRPr="00373B72" w:rsidRDefault="00373B72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73B72" w:rsidRPr="00373B72" w:rsidRDefault="00373B72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26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8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5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.51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9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24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5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7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15.10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1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25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8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0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9.50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61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3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33.36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5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3.75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59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4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47.61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47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13.86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99</w:t>
            </w:r>
          </w:p>
        </w:tc>
        <w:tc>
          <w:tcPr>
            <w:tcW w:w="2266" w:type="dxa"/>
          </w:tcPr>
          <w:p w:rsidR="003A26A7" w:rsidRPr="00373B72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Default="003A26A7" w:rsidP="003A26A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port-related sitting time</w:t>
            </w:r>
          </w:p>
        </w:tc>
        <w:tc>
          <w:tcPr>
            <w:tcW w:w="2265" w:type="dxa"/>
          </w:tcPr>
          <w:p w:rsidR="003A26A7" w:rsidRDefault="003A26A7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A26A7" w:rsidRDefault="003A26A7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A26A7" w:rsidRDefault="003A26A7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.69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9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81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7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.84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3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7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6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2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9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85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3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6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4.33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0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97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8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1.44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9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A26A7" w:rsidRPr="00373B72" w:rsidTr="00373B72">
        <w:tc>
          <w:tcPr>
            <w:tcW w:w="2265" w:type="dxa"/>
          </w:tcPr>
          <w:p w:rsidR="003A26A7" w:rsidRPr="00373B72" w:rsidRDefault="003A26A7" w:rsidP="003A26A7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1.48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1</w:t>
            </w:r>
          </w:p>
        </w:tc>
        <w:tc>
          <w:tcPr>
            <w:tcW w:w="2266" w:type="dxa"/>
          </w:tcPr>
          <w:p w:rsidR="003A26A7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Default="00070938" w:rsidP="0007093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tting for reading</w:t>
            </w:r>
          </w:p>
        </w:tc>
        <w:tc>
          <w:tcPr>
            <w:tcW w:w="2265" w:type="dxa"/>
          </w:tcPr>
          <w:p w:rsidR="00070938" w:rsidRDefault="00070938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070938" w:rsidRDefault="00070938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070938" w:rsidRDefault="00070938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7</w:t>
            </w:r>
          </w:p>
        </w:tc>
        <w:tc>
          <w:tcPr>
            <w:tcW w:w="2266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3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6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.38</w:t>
            </w:r>
          </w:p>
        </w:tc>
        <w:tc>
          <w:tcPr>
            <w:tcW w:w="2266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64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1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47</w:t>
            </w:r>
          </w:p>
        </w:tc>
        <w:tc>
          <w:tcPr>
            <w:tcW w:w="2266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1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7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50</w:t>
            </w:r>
          </w:p>
        </w:tc>
        <w:tc>
          <w:tcPr>
            <w:tcW w:w="2266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05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1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7.65</w:t>
            </w:r>
          </w:p>
        </w:tc>
        <w:tc>
          <w:tcPr>
            <w:tcW w:w="2266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6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4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9.74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9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9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8.77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0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6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09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12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6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8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9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6</w:t>
            </w:r>
          </w:p>
        </w:tc>
      </w:tr>
      <w:tr w:rsidR="00070938" w:rsidRPr="00373B72" w:rsidTr="00373B72">
        <w:tc>
          <w:tcPr>
            <w:tcW w:w="2265" w:type="dxa"/>
          </w:tcPr>
          <w:p w:rsidR="00070938" w:rsidRPr="00373B72" w:rsidRDefault="00070938" w:rsidP="00070938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070938" w:rsidRDefault="00120D49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7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35</w:t>
            </w:r>
          </w:p>
        </w:tc>
        <w:tc>
          <w:tcPr>
            <w:tcW w:w="2266" w:type="dxa"/>
          </w:tcPr>
          <w:p w:rsidR="00070938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4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Default="004E6B95" w:rsidP="004E6B9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tting for hobbies</w:t>
            </w:r>
          </w:p>
        </w:tc>
        <w:tc>
          <w:tcPr>
            <w:tcW w:w="2265" w:type="dxa"/>
          </w:tcPr>
          <w:p w:rsidR="004E6B95" w:rsidRDefault="004E6B95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4E6B95" w:rsidRDefault="004E6B95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4E6B95" w:rsidRDefault="004E6B95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0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2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8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6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4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7.12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1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6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9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5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8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46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4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9.41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5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6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5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3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2.50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2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72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6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4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.78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7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Default="004E6B95" w:rsidP="004E6B9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tting for socializing</w:t>
            </w:r>
          </w:p>
        </w:tc>
        <w:tc>
          <w:tcPr>
            <w:tcW w:w="2265" w:type="dxa"/>
          </w:tcPr>
          <w:p w:rsidR="004E6B95" w:rsidRDefault="004E6B95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4E6B95" w:rsidRDefault="004E6B95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4E6B95" w:rsidRDefault="004E6B95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13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6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lastRenderedPageBreak/>
              <w:t>Typology 1 vs 3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0.77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7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8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1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3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8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79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2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0.91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7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4.06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83</w:t>
            </w:r>
          </w:p>
        </w:tc>
        <w:tc>
          <w:tcPr>
            <w:tcW w:w="2266" w:type="dxa"/>
          </w:tcPr>
          <w:p w:rsidR="00652C35" w:rsidRDefault="00652C35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6.16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6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.85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83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75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27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10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3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8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Default="004E6B95" w:rsidP="004E6B9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tting for meals</w:t>
            </w:r>
          </w:p>
        </w:tc>
        <w:tc>
          <w:tcPr>
            <w:tcW w:w="2265" w:type="dxa"/>
          </w:tcPr>
          <w:p w:rsidR="004E6B95" w:rsidRDefault="004E6B95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4E6B95" w:rsidRDefault="004E6B95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4E6B95" w:rsidRDefault="004E6B95" w:rsidP="00765CA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47</w:t>
            </w:r>
          </w:p>
        </w:tc>
        <w:tc>
          <w:tcPr>
            <w:tcW w:w="2266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5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2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5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4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4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08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6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2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96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15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76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2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4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6.39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97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5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4.51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62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6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4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36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0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8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3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25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7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8</w:t>
            </w:r>
          </w:p>
        </w:tc>
      </w:tr>
      <w:tr w:rsidR="004E6B95" w:rsidRPr="00373B72" w:rsidTr="00373B72">
        <w:tc>
          <w:tcPr>
            <w:tcW w:w="2265" w:type="dxa"/>
          </w:tcPr>
          <w:p w:rsidR="004E6B95" w:rsidRPr="00373B72" w:rsidRDefault="004E6B95" w:rsidP="004E6B9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4 vs 5</w:t>
            </w:r>
          </w:p>
        </w:tc>
        <w:tc>
          <w:tcPr>
            <w:tcW w:w="2265" w:type="dxa"/>
          </w:tcPr>
          <w:p w:rsidR="004E6B95" w:rsidRDefault="00652C35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9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8</w:t>
            </w:r>
          </w:p>
        </w:tc>
        <w:tc>
          <w:tcPr>
            <w:tcW w:w="2266" w:type="dxa"/>
          </w:tcPr>
          <w:p w:rsidR="004E6B95" w:rsidRDefault="00D8203D" w:rsidP="00765CA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6</w:t>
            </w:r>
          </w:p>
        </w:tc>
      </w:tr>
    </w:tbl>
    <w:p w:rsidR="00373B72" w:rsidRDefault="00373B72">
      <w:pPr>
        <w:rPr>
          <w:sz w:val="18"/>
          <w:szCs w:val="18"/>
          <w:lang w:val="en-US"/>
        </w:rPr>
      </w:pPr>
    </w:p>
    <w:p w:rsidR="00333B32" w:rsidRPr="00373B72" w:rsidRDefault="00333B32" w:rsidP="00333B32">
      <w:pPr>
        <w:rPr>
          <w:lang w:val="en-US"/>
        </w:rPr>
      </w:pPr>
      <w:r w:rsidRPr="00373B72">
        <w:rPr>
          <w:lang w:val="en-US"/>
        </w:rPr>
        <w:t xml:space="preserve">Older </w:t>
      </w:r>
      <w:r>
        <w:rPr>
          <w:lang w:val="en-US"/>
        </w:rPr>
        <w:t>wo</w:t>
      </w:r>
      <w:r w:rsidRPr="00373B72">
        <w:rPr>
          <w:lang w:val="en-US"/>
        </w:rPr>
        <w:t>men’s sedentary behavior by typolo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33B32" w:rsidRPr="00373B72" w:rsidTr="00652C35">
        <w:tc>
          <w:tcPr>
            <w:tcW w:w="2265" w:type="dxa"/>
            <w:shd w:val="clear" w:color="auto" w:fill="D9D9D9" w:themeFill="background1" w:themeFillShade="D9"/>
          </w:tcPr>
          <w:p w:rsidR="00333B32" w:rsidRPr="00373B72" w:rsidRDefault="00333B32" w:rsidP="00652C3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shd w:val="clear" w:color="auto" w:fill="D9D9D9" w:themeFill="background1" w:themeFillShade="D9"/>
          </w:tcPr>
          <w:p w:rsidR="00333B32" w:rsidRPr="00373B7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Mean difference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333B32" w:rsidRPr="00373B7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266" w:type="dxa"/>
            <w:shd w:val="clear" w:color="auto" w:fill="D9D9D9" w:themeFill="background1" w:themeFillShade="D9"/>
          </w:tcPr>
          <w:p w:rsidR="00333B32" w:rsidRPr="00373B7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652C35">
            <w:pPr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V time</w:t>
            </w:r>
          </w:p>
        </w:tc>
        <w:tc>
          <w:tcPr>
            <w:tcW w:w="2265" w:type="dxa"/>
          </w:tcPr>
          <w:p w:rsidR="00333B32" w:rsidRPr="00373B7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Pr="00373B7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Pr="00373B7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652C3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333B32" w:rsidRPr="00373B72" w:rsidRDefault="00E06BFA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0.81</w:t>
            </w:r>
          </w:p>
        </w:tc>
        <w:tc>
          <w:tcPr>
            <w:tcW w:w="2266" w:type="dxa"/>
          </w:tcPr>
          <w:p w:rsidR="00333B32" w:rsidRPr="00373B72" w:rsidRDefault="00E06BFA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15</w:t>
            </w:r>
          </w:p>
        </w:tc>
        <w:tc>
          <w:tcPr>
            <w:tcW w:w="2266" w:type="dxa"/>
          </w:tcPr>
          <w:p w:rsidR="00333B32" w:rsidRPr="00373B72" w:rsidRDefault="00E06BFA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2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652C35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333B32" w:rsidRPr="00373B72" w:rsidRDefault="00E06BFA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07</w:t>
            </w:r>
          </w:p>
        </w:tc>
        <w:tc>
          <w:tcPr>
            <w:tcW w:w="2266" w:type="dxa"/>
          </w:tcPr>
          <w:p w:rsidR="00333B32" w:rsidRPr="00373B72" w:rsidRDefault="00E06BFA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14</w:t>
            </w:r>
          </w:p>
        </w:tc>
        <w:tc>
          <w:tcPr>
            <w:tcW w:w="2266" w:type="dxa"/>
          </w:tcPr>
          <w:p w:rsidR="00333B32" w:rsidRPr="00373B72" w:rsidRDefault="00E06BFA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7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652C35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333B32" w:rsidRPr="00373B72" w:rsidRDefault="00E06BFA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89</w:t>
            </w:r>
          </w:p>
        </w:tc>
        <w:tc>
          <w:tcPr>
            <w:tcW w:w="2266" w:type="dxa"/>
          </w:tcPr>
          <w:p w:rsidR="00333B32" w:rsidRPr="00373B72" w:rsidRDefault="00E06BFA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88</w:t>
            </w:r>
          </w:p>
        </w:tc>
        <w:tc>
          <w:tcPr>
            <w:tcW w:w="2266" w:type="dxa"/>
          </w:tcPr>
          <w:p w:rsidR="00333B32" w:rsidRPr="00373B72" w:rsidRDefault="00E06BFA" w:rsidP="00652C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1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Default="00333B32" w:rsidP="00652C3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port-related sitting time</w:t>
            </w:r>
          </w:p>
        </w:tc>
        <w:tc>
          <w:tcPr>
            <w:tcW w:w="2265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18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2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2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5.38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2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4.20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9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Default="00333B32" w:rsidP="00652C3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tting for reading</w:t>
            </w:r>
          </w:p>
        </w:tc>
        <w:tc>
          <w:tcPr>
            <w:tcW w:w="2265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36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5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9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22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42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4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86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3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4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Default="00333B32" w:rsidP="00652C3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tting for hobbies</w:t>
            </w:r>
          </w:p>
        </w:tc>
        <w:tc>
          <w:tcPr>
            <w:tcW w:w="2265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08.28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8</w:t>
            </w:r>
          </w:p>
        </w:tc>
        <w:tc>
          <w:tcPr>
            <w:tcW w:w="2266" w:type="dxa"/>
          </w:tcPr>
          <w:p w:rsidR="00333B32" w:rsidRPr="00373B72" w:rsidRDefault="00231F13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7.06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5</w:t>
            </w:r>
          </w:p>
        </w:tc>
        <w:tc>
          <w:tcPr>
            <w:tcW w:w="2266" w:type="dxa"/>
          </w:tcPr>
          <w:p w:rsidR="00333B32" w:rsidRPr="00373B72" w:rsidRDefault="00231F13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8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.22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79</w:t>
            </w:r>
          </w:p>
        </w:tc>
        <w:tc>
          <w:tcPr>
            <w:tcW w:w="2266" w:type="dxa"/>
          </w:tcPr>
          <w:p w:rsidR="00333B32" w:rsidRPr="00373B72" w:rsidRDefault="00231F13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Default="00333B32" w:rsidP="00652C3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tting for socializing</w:t>
            </w:r>
          </w:p>
        </w:tc>
        <w:tc>
          <w:tcPr>
            <w:tcW w:w="2265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73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8</w:t>
            </w:r>
          </w:p>
        </w:tc>
        <w:tc>
          <w:tcPr>
            <w:tcW w:w="2266" w:type="dxa"/>
          </w:tcPr>
          <w:p w:rsidR="00333B32" w:rsidRPr="00373B72" w:rsidRDefault="00231F13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0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9.08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5</w:t>
            </w:r>
          </w:p>
        </w:tc>
        <w:tc>
          <w:tcPr>
            <w:tcW w:w="2266" w:type="dxa"/>
          </w:tcPr>
          <w:p w:rsidR="00333B32" w:rsidRPr="00373B72" w:rsidRDefault="00231F13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7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5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5</w:t>
            </w:r>
          </w:p>
        </w:tc>
        <w:tc>
          <w:tcPr>
            <w:tcW w:w="2266" w:type="dxa"/>
          </w:tcPr>
          <w:p w:rsidR="00333B32" w:rsidRPr="00373B72" w:rsidRDefault="00231F13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4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Default="00333B32" w:rsidP="00652C3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tting for meals</w:t>
            </w:r>
          </w:p>
        </w:tc>
        <w:tc>
          <w:tcPr>
            <w:tcW w:w="2265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</w:tcPr>
          <w:p w:rsidR="00333B32" w:rsidRDefault="00333B32" w:rsidP="00652C35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2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09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0</w:t>
            </w:r>
          </w:p>
        </w:tc>
        <w:tc>
          <w:tcPr>
            <w:tcW w:w="2266" w:type="dxa"/>
          </w:tcPr>
          <w:p w:rsidR="00333B32" w:rsidRPr="00373B72" w:rsidRDefault="00231F13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4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 w:rsidRPr="00373B72">
              <w:rPr>
                <w:sz w:val="18"/>
                <w:szCs w:val="18"/>
                <w:lang w:val="en-US"/>
              </w:rPr>
              <w:t>Typology 1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9</w:t>
            </w:r>
          </w:p>
        </w:tc>
        <w:tc>
          <w:tcPr>
            <w:tcW w:w="2266" w:type="dxa"/>
          </w:tcPr>
          <w:p w:rsidR="00333B32" w:rsidRPr="00373B72" w:rsidRDefault="00231F13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9</w:t>
            </w:r>
          </w:p>
        </w:tc>
      </w:tr>
      <w:tr w:rsidR="00333B32" w:rsidRPr="00373B72" w:rsidTr="00652C35">
        <w:tc>
          <w:tcPr>
            <w:tcW w:w="2265" w:type="dxa"/>
          </w:tcPr>
          <w:p w:rsidR="00333B32" w:rsidRPr="00373B72" w:rsidRDefault="00333B32" w:rsidP="00333B32">
            <w:pPr>
              <w:ind w:left="17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ology 2 vs 3</w:t>
            </w:r>
          </w:p>
        </w:tc>
        <w:tc>
          <w:tcPr>
            <w:tcW w:w="2265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6</w:t>
            </w:r>
          </w:p>
        </w:tc>
        <w:tc>
          <w:tcPr>
            <w:tcW w:w="2266" w:type="dxa"/>
          </w:tcPr>
          <w:p w:rsidR="00333B32" w:rsidRPr="00373B72" w:rsidRDefault="00E06BFA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05</w:t>
            </w:r>
          </w:p>
        </w:tc>
        <w:tc>
          <w:tcPr>
            <w:tcW w:w="2266" w:type="dxa"/>
          </w:tcPr>
          <w:p w:rsidR="00333B32" w:rsidRPr="00373B72" w:rsidRDefault="00231F13" w:rsidP="00333B32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6</w:t>
            </w:r>
          </w:p>
        </w:tc>
      </w:tr>
    </w:tbl>
    <w:p w:rsidR="00333B32" w:rsidRDefault="00333B32" w:rsidP="00846697">
      <w:pPr>
        <w:rPr>
          <w:lang w:val="en-US"/>
        </w:rPr>
      </w:pPr>
      <w:bookmarkStart w:id="0" w:name="_GoBack"/>
      <w:bookmarkEnd w:id="0"/>
    </w:p>
    <w:sectPr w:rsidR="00333B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B72"/>
    <w:rsid w:val="00070938"/>
    <w:rsid w:val="00120D49"/>
    <w:rsid w:val="00223E01"/>
    <w:rsid w:val="00231F13"/>
    <w:rsid w:val="00333B32"/>
    <w:rsid w:val="00373B72"/>
    <w:rsid w:val="003A26A7"/>
    <w:rsid w:val="003E5DE9"/>
    <w:rsid w:val="003F1051"/>
    <w:rsid w:val="004A46CF"/>
    <w:rsid w:val="004E6B95"/>
    <w:rsid w:val="005009A3"/>
    <w:rsid w:val="00652C35"/>
    <w:rsid w:val="00765CA3"/>
    <w:rsid w:val="00846697"/>
    <w:rsid w:val="00D8203D"/>
    <w:rsid w:val="00D87010"/>
    <w:rsid w:val="00E06BFA"/>
    <w:rsid w:val="00F22DAC"/>
    <w:rsid w:val="00F77423"/>
    <w:rsid w:val="00FA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A7D10"/>
  <w15:chartTrackingRefBased/>
  <w15:docId w15:val="{EF667A05-BBCB-4835-95C1-C07003CA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73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3030</Characters>
  <Application>Microsoft Office Word</Application>
  <DocSecurity>0</DocSecurity>
  <Lines>65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ernolle Sofie</dc:creator>
  <cp:keywords/>
  <dc:description/>
  <cp:lastModifiedBy>Compernolle Sofie</cp:lastModifiedBy>
  <cp:revision>2</cp:revision>
  <dcterms:created xsi:type="dcterms:W3CDTF">2020-11-06T13:11:00Z</dcterms:created>
  <dcterms:modified xsi:type="dcterms:W3CDTF">2020-11-06T13:11:00Z</dcterms:modified>
</cp:coreProperties>
</file>